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Data </w:t>
      </w:r>
    </w:p>
    <w:p w:rsidR="008C65C8" w:rsidRPr="00BC735B" w:rsidRDefault="008C65C8" w:rsidP="008C65C8">
      <w:pPr>
        <w:spacing w:after="0" w:line="480" w:lineRule="auto"/>
        <w:ind w:left="600" w:hanging="600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23B4E48" wp14:editId="5836D3DC">
            <wp:extent cx="5943600" cy="4925695"/>
            <wp:effectExtent l="0" t="0" r="0" b="8255"/>
            <wp:docPr id="8" name="Picture 8" descr="https://lh3.googleusercontent.com/0IuHkO7ymgTk_4MprIjLWjkSxcgEN67tefUF1_YHy_x26tHSpaOXZTmK9qFrYid_isjw8HiTgvdyBW30AfIx9yR56N-y9PicZ-WpYEduK9_ahi7hY_W6x02L50BUcusRCv9Eyq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0IuHkO7ymgTk_4MprIjLWjkSxcgEN67tefUF1_YHy_x26tHSpaOXZTmK9qFrYid_isjw8HiTgvdyBW30AfIx9yR56N-y9PicZ-WpYEduK9_ahi7hY_W6x02L50BUcusRCv9Eyq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2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5C8" w:rsidRPr="00BC735B" w:rsidRDefault="008C65C8" w:rsidP="008C65C8">
      <w:pPr>
        <w:spacing w:after="0" w:line="480" w:lineRule="auto"/>
        <w:ind w:left="600" w:hanging="600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b/>
          <w:color w:val="000000"/>
        </w:rPr>
        <w:t>Fig. S1</w:t>
      </w:r>
      <w:r w:rsidRPr="00BC735B">
        <w:rPr>
          <w:rFonts w:ascii="Times New Roman" w:eastAsia="Times New Roman" w:hAnsi="Times New Roman" w:cs="Times New Roman"/>
          <w:color w:val="000000"/>
        </w:rPr>
        <w:t>:Intra-fractional data for all eight volunteers from both the anterior and lateral camera view using two immobilization techniques. Net displacements are calculated using the distance formula and the delta x and delta y values at each time point of the video. All net displacements were below 2.8 mm for both immobilization techniques</w:t>
      </w:r>
    </w:p>
    <w:p w:rsidR="008C65C8" w:rsidRPr="00BC735B" w:rsidRDefault="008C65C8" w:rsidP="008C65C8">
      <w:pPr>
        <w:spacing w:after="0" w:line="480" w:lineRule="auto"/>
        <w:ind w:left="600" w:hanging="600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4A6A7623" wp14:editId="71430709">
            <wp:extent cx="5943600" cy="3062605"/>
            <wp:effectExtent l="0" t="0" r="0" b="4445"/>
            <wp:docPr id="7" name="Picture 7" descr="https://lh6.googleusercontent.com/gyB_38QqwlMACgj5Ab8BpzS6M4ajgroXkLDmMJQJWF7F6E5FAH-Tz6iX1ATDObI-RMJA7pTluxU620EC08wiK86HFnDexjiqKNP9yywdOZUslAFfvl_XUUoHBr4UrwLZYJMZXD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6.googleusercontent.com/gyB_38QqwlMACgj5Ab8BpzS6M4ajgroXkLDmMJQJWF7F6E5FAH-Tz6iX1ATDObI-RMJA7pTluxU620EC08wiK86HFnDexjiqKNP9yywdOZUslAFfvl_XUUoHBr4UrwLZYJMZXDQ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b/>
          <w:color w:val="000000"/>
        </w:rPr>
        <w:t>Fig. S2</w:t>
      </w:r>
      <w:r w:rsidRPr="00BC735B">
        <w:rPr>
          <w:rFonts w:ascii="Times New Roman" w:eastAsia="Times New Roman" w:hAnsi="Times New Roman" w:cs="Times New Roman"/>
          <w:color w:val="000000"/>
        </w:rPr>
        <w:t xml:space="preserve">: The maximum intra-fractional displacement for each volunteer is plotted for each combination of immobilization technique and camera view. </w:t>
      </w:r>
    </w:p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371DACF" wp14:editId="31E3F877">
            <wp:extent cx="5943600" cy="3062605"/>
            <wp:effectExtent l="0" t="0" r="0" b="4445"/>
            <wp:docPr id="6" name="Picture 6" descr="https://lh6.googleusercontent.com/g30i4h54UKVPerKi0mDRtbdi_6-NyuWUN9yosH0iIGZ5QSWdAJRgJjrS--7DZ3nbCaVb6buQmay0WKWzPPTIYYfAsZalVLEX47rM19e2Wy6zNHFMjvcSSzmRIAkf7VsjolhhSW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6.googleusercontent.com/g30i4h54UKVPerKi0mDRtbdi_6-NyuWUN9yosH0iIGZ5QSWdAJRgJjrS--7DZ3nbCaVb6buQmay0WKWzPPTIYYfAsZalVLEX47rM19e2Wy6zNHFMjvcSSzmRIAkf7VsjolhhSW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5C8" w:rsidRPr="00BC735B" w:rsidRDefault="008C65C8" w:rsidP="008C65C8">
      <w:pPr>
        <w:spacing w:after="0" w:line="480" w:lineRule="auto"/>
        <w:ind w:left="600" w:hanging="600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b/>
          <w:color w:val="000000"/>
        </w:rPr>
        <w:t>Fig S3</w:t>
      </w:r>
      <w:r w:rsidRPr="00BC735B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gramStart"/>
      <w:r w:rsidRPr="00BC735B">
        <w:rPr>
          <w:rFonts w:ascii="Times New Roman" w:eastAsia="Times New Roman" w:hAnsi="Times New Roman" w:cs="Times New Roman"/>
          <w:color w:val="000000"/>
        </w:rPr>
        <w:t>The  inter</w:t>
      </w:r>
      <w:proofErr w:type="gramEnd"/>
      <w:r w:rsidRPr="00BC735B">
        <w:rPr>
          <w:rFonts w:ascii="Times New Roman" w:eastAsia="Times New Roman" w:hAnsi="Times New Roman" w:cs="Times New Roman"/>
          <w:color w:val="000000"/>
        </w:rPr>
        <w:t xml:space="preserve">-fractional range for each volunteer is plotted for each combination of immobilization technique and camera view. </w:t>
      </w:r>
    </w:p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BC735B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S1: The maximum displacement from first fraction along x and y directions captured by both cameras for intra-fraction reproducibility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1451"/>
        <w:gridCol w:w="1120"/>
        <w:gridCol w:w="1120"/>
        <w:gridCol w:w="1058"/>
        <w:gridCol w:w="1058"/>
      </w:tblGrid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Voluntee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Setup Meth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Anterior Camera (mm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Lateral Camera (mm)</w:t>
            </w:r>
          </w:p>
        </w:tc>
      </w:tr>
      <w:tr w:rsidR="008C65C8" w:rsidRPr="00BC735B" w:rsidTr="00627231">
        <w:trPr>
          <w:trHeight w:val="55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max ∆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max ∆X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max ∆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max ∆X</w:t>
            </w:r>
          </w:p>
        </w:tc>
      </w:tr>
      <w:tr w:rsidR="008C65C8" w:rsidRPr="00BC735B" w:rsidTr="00627231">
        <w:trPr>
          <w:trHeight w:val="55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</w:tbl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  <w:r w:rsidRPr="00BC735B">
        <w:rPr>
          <w:rFonts w:ascii="Times New Roman" w:eastAsia="Times New Roman" w:hAnsi="Times New Roman" w:cs="Times New Roman"/>
          <w:b/>
          <w:bCs/>
          <w:color w:val="000000"/>
        </w:rPr>
        <w:t>Table S2: The range of values in the x and y directions by both cameras for inter-fraction setup.</w:t>
      </w:r>
    </w:p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1451"/>
        <w:gridCol w:w="1120"/>
        <w:gridCol w:w="1120"/>
        <w:gridCol w:w="1058"/>
        <w:gridCol w:w="1058"/>
      </w:tblGrid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Voluntee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Setup Meth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Anterior Camera (mm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Lateral Camera (mm)</w:t>
            </w:r>
          </w:p>
        </w:tc>
      </w:tr>
      <w:tr w:rsidR="008C65C8" w:rsidRPr="00BC735B" w:rsidTr="00627231">
        <w:trPr>
          <w:trHeight w:val="55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Y rang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X rang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Y rang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X range</w:t>
            </w:r>
          </w:p>
        </w:tc>
      </w:tr>
      <w:tr w:rsidR="008C65C8" w:rsidRPr="00BC735B" w:rsidTr="00627231">
        <w:trPr>
          <w:trHeight w:val="55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8C65C8" w:rsidRPr="00BC735B" w:rsidTr="00627231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8C65C8" w:rsidRPr="00BC735B" w:rsidTr="00627231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-Str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8C65C8" w:rsidRPr="00BC735B" w:rsidRDefault="008C65C8" w:rsidP="0062723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</w:tbl>
    <w:p w:rsidR="008C65C8" w:rsidRPr="00BC735B" w:rsidRDefault="008C65C8" w:rsidP="008C65C8">
      <w:pPr>
        <w:spacing w:after="0" w:line="480" w:lineRule="auto"/>
        <w:rPr>
          <w:rFonts w:ascii="Times New Roman" w:eastAsia="Times New Roman" w:hAnsi="Times New Roman" w:cs="Times New Roman"/>
        </w:rPr>
      </w:pPr>
    </w:p>
    <w:p w:rsidR="008C65C8" w:rsidRPr="00BC735B" w:rsidRDefault="008C65C8" w:rsidP="008C65C8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:rsidR="004F3C8E" w:rsidRDefault="004F3C8E"/>
    <w:sectPr w:rsidR="004F3C8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611" w:rsidRDefault="00196611">
      <w:pPr>
        <w:spacing w:after="0" w:line="240" w:lineRule="auto"/>
      </w:pPr>
      <w:r>
        <w:separator/>
      </w:r>
    </w:p>
  </w:endnote>
  <w:endnote w:type="continuationSeparator" w:id="0">
    <w:p w:rsidR="00196611" w:rsidRDefault="00196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16248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4967" w:rsidRDefault="008C6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91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74967" w:rsidRDefault="001966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611" w:rsidRDefault="00196611">
      <w:pPr>
        <w:spacing w:after="0" w:line="240" w:lineRule="auto"/>
      </w:pPr>
      <w:r>
        <w:separator/>
      </w:r>
    </w:p>
  </w:footnote>
  <w:footnote w:type="continuationSeparator" w:id="0">
    <w:p w:rsidR="00196611" w:rsidRDefault="001966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5C8"/>
    <w:rsid w:val="00196611"/>
    <w:rsid w:val="004F3C8E"/>
    <w:rsid w:val="008C65C8"/>
    <w:rsid w:val="00D5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5E7ED-9F3B-4495-81B0-E413C1A10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6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6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1</Words>
  <Characters>1662</Characters>
  <Application>Microsoft Office Word</Application>
  <DocSecurity>0</DocSecurity>
  <Lines>13</Lines>
  <Paragraphs>3</Paragraphs>
  <ScaleCrop>false</ScaleCrop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7-01-18T17:32:00Z</dcterms:created>
  <dcterms:modified xsi:type="dcterms:W3CDTF">2017-01-18T18:47:00Z</dcterms:modified>
</cp:coreProperties>
</file>